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C4EC0" w14:textId="1C048691" w:rsidR="00584ABA" w:rsidRPr="00AF3C64" w:rsidRDefault="00584ABA" w:rsidP="00584ABA">
      <w:pPr>
        <w:pStyle w:val="Caption"/>
        <w:spacing w:after="0" w:line="360" w:lineRule="auto"/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</w:pPr>
      <w:r>
        <w:rPr>
          <w:rFonts w:asciiTheme="majorHAnsi" w:eastAsia="STIX-Regular" w:hAnsiTheme="majorHAnsi" w:cstheme="majorHAnsi"/>
          <w:b/>
          <w:bCs/>
          <w:i w:val="0"/>
          <w:iCs w:val="0"/>
          <w:color w:val="auto"/>
          <w:sz w:val="22"/>
          <w:szCs w:val="22"/>
        </w:rPr>
        <w:t>S</w:t>
      </w:r>
      <w:r w:rsidR="00A16033">
        <w:rPr>
          <w:rFonts w:asciiTheme="majorHAnsi" w:eastAsia="STIX-Regular" w:hAnsiTheme="majorHAnsi" w:cstheme="majorHAnsi"/>
          <w:b/>
          <w:bCs/>
          <w:i w:val="0"/>
          <w:iCs w:val="0"/>
          <w:color w:val="auto"/>
          <w:sz w:val="22"/>
          <w:szCs w:val="22"/>
        </w:rPr>
        <w:t>3</w:t>
      </w:r>
      <w:r w:rsidRPr="00AF3C64">
        <w:rPr>
          <w:rFonts w:asciiTheme="majorHAnsi" w:eastAsia="STIX-Regular" w:hAnsiTheme="majorHAnsi" w:cstheme="majorHAnsi"/>
          <w:b/>
          <w:bCs/>
          <w:i w:val="0"/>
          <w:iCs w:val="0"/>
          <w:color w:val="auto"/>
          <w:sz w:val="22"/>
          <w:szCs w:val="22"/>
        </w:rPr>
        <w:t xml:space="preserve"> Table: </w:t>
      </w:r>
      <w:r w:rsidR="00704912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  <w:t xml:space="preserve">AUROC for HFRS alone and HFRS combined with age For age groups </w:t>
      </w:r>
      <w:r w:rsidRPr="00AF3C64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  <w:t>and length of stay</w:t>
      </w:r>
    </w:p>
    <w:tbl>
      <w:tblPr>
        <w:tblStyle w:val="TableGrid"/>
        <w:tblW w:w="9068" w:type="dxa"/>
        <w:tblLook w:val="04A0" w:firstRow="1" w:lastRow="0" w:firstColumn="1" w:lastColumn="0" w:noHBand="0" w:noVBand="1"/>
      </w:tblPr>
      <w:tblGrid>
        <w:gridCol w:w="1323"/>
        <w:gridCol w:w="1301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B02E4E" w:rsidRPr="00772C08" w14:paraId="30C7C755" w14:textId="77777777" w:rsidTr="00714982">
        <w:trPr>
          <w:trHeight w:val="57"/>
        </w:trPr>
        <w:tc>
          <w:tcPr>
            <w:tcW w:w="1323" w:type="dxa"/>
            <w:vMerge w:val="restart"/>
            <w:vAlign w:val="center"/>
          </w:tcPr>
          <w:p w14:paraId="66B5D837" w14:textId="77777777" w:rsidR="00B02E4E" w:rsidRPr="00772C08" w:rsidRDefault="00B02E4E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0" w:name="_Hlk190607177"/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 periods</w:t>
            </w:r>
          </w:p>
        </w:tc>
        <w:tc>
          <w:tcPr>
            <w:tcW w:w="1301" w:type="dxa"/>
            <w:vMerge w:val="restart"/>
            <w:vAlign w:val="center"/>
          </w:tcPr>
          <w:p w14:paraId="6934A639" w14:textId="68DFF8DF" w:rsidR="00B02E4E" w:rsidRPr="00772C08" w:rsidRDefault="00704912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16" w:type="dxa"/>
            <w:vMerge w:val="restart"/>
            <w:vAlign w:val="center"/>
          </w:tcPr>
          <w:p w14:paraId="23D9B64B" w14:textId="77777777" w:rsidR="00B02E4E" w:rsidRPr="00772C08" w:rsidRDefault="00B02E4E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ll ages</w:t>
            </w:r>
          </w:p>
        </w:tc>
        <w:tc>
          <w:tcPr>
            <w:tcW w:w="5728" w:type="dxa"/>
            <w:gridSpan w:val="8"/>
            <w:vAlign w:val="center"/>
          </w:tcPr>
          <w:p w14:paraId="72333010" w14:textId="77777777" w:rsidR="00B02E4E" w:rsidRPr="00772C08" w:rsidRDefault="00B02E4E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ge groups</w:t>
            </w:r>
          </w:p>
        </w:tc>
      </w:tr>
      <w:tr w:rsidR="00B02E4E" w:rsidRPr="00772C08" w14:paraId="23307605" w14:textId="77777777" w:rsidTr="00714982">
        <w:trPr>
          <w:trHeight w:val="57"/>
        </w:trPr>
        <w:tc>
          <w:tcPr>
            <w:tcW w:w="1323" w:type="dxa"/>
            <w:vMerge/>
            <w:vAlign w:val="center"/>
          </w:tcPr>
          <w:p w14:paraId="7B36C28B" w14:textId="77777777" w:rsidR="00B02E4E" w:rsidRPr="00772C08" w:rsidRDefault="00B02E4E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1" w:name="_heading=h.2et92p0" w:colFirst="0" w:colLast="0"/>
            <w:bookmarkEnd w:id="1"/>
          </w:p>
        </w:tc>
        <w:tc>
          <w:tcPr>
            <w:tcW w:w="1301" w:type="dxa"/>
            <w:vMerge/>
          </w:tcPr>
          <w:p w14:paraId="7ED25750" w14:textId="77777777" w:rsidR="00B02E4E" w:rsidRPr="00772C08" w:rsidRDefault="00B02E4E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16" w:type="dxa"/>
            <w:vMerge/>
            <w:vAlign w:val="center"/>
          </w:tcPr>
          <w:p w14:paraId="666C8BF9" w14:textId="77777777" w:rsidR="00B02E4E" w:rsidRPr="00772C08" w:rsidRDefault="00B02E4E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6D42CFA8" w14:textId="77777777" w:rsidR="00B02E4E" w:rsidRPr="00772C08" w:rsidRDefault="00B02E4E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6-24 years</w:t>
            </w:r>
          </w:p>
        </w:tc>
        <w:tc>
          <w:tcPr>
            <w:tcW w:w="716" w:type="dxa"/>
            <w:vAlign w:val="center"/>
          </w:tcPr>
          <w:p w14:paraId="37255811" w14:textId="77777777" w:rsidR="00B02E4E" w:rsidRPr="00772C08" w:rsidRDefault="00B02E4E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5-34 years</w:t>
            </w:r>
          </w:p>
        </w:tc>
        <w:tc>
          <w:tcPr>
            <w:tcW w:w="716" w:type="dxa"/>
            <w:vAlign w:val="center"/>
          </w:tcPr>
          <w:p w14:paraId="2EB05DB7" w14:textId="77777777" w:rsidR="00B02E4E" w:rsidRPr="00772C08" w:rsidRDefault="00B02E4E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5-44 years</w:t>
            </w:r>
          </w:p>
        </w:tc>
        <w:tc>
          <w:tcPr>
            <w:tcW w:w="716" w:type="dxa"/>
            <w:vAlign w:val="center"/>
          </w:tcPr>
          <w:p w14:paraId="3F0811A5" w14:textId="77777777" w:rsidR="00B02E4E" w:rsidRPr="00772C08" w:rsidRDefault="00B02E4E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5-54 years</w:t>
            </w:r>
          </w:p>
        </w:tc>
        <w:tc>
          <w:tcPr>
            <w:tcW w:w="716" w:type="dxa"/>
            <w:vAlign w:val="center"/>
          </w:tcPr>
          <w:p w14:paraId="3399AA74" w14:textId="77777777" w:rsidR="00B02E4E" w:rsidRPr="00772C08" w:rsidRDefault="00B02E4E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5-64 years</w:t>
            </w:r>
          </w:p>
        </w:tc>
        <w:tc>
          <w:tcPr>
            <w:tcW w:w="716" w:type="dxa"/>
            <w:vAlign w:val="center"/>
          </w:tcPr>
          <w:p w14:paraId="292CF0DE" w14:textId="77777777" w:rsidR="00B02E4E" w:rsidRPr="00772C08" w:rsidRDefault="00B02E4E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5-74 years</w:t>
            </w:r>
          </w:p>
        </w:tc>
        <w:tc>
          <w:tcPr>
            <w:tcW w:w="716" w:type="dxa"/>
            <w:vAlign w:val="center"/>
          </w:tcPr>
          <w:p w14:paraId="3C214E7D" w14:textId="77777777" w:rsidR="00B02E4E" w:rsidRPr="00772C08" w:rsidRDefault="00B02E4E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5-84 years</w:t>
            </w:r>
          </w:p>
        </w:tc>
        <w:tc>
          <w:tcPr>
            <w:tcW w:w="716" w:type="dxa"/>
            <w:vAlign w:val="center"/>
          </w:tcPr>
          <w:p w14:paraId="64CCE314" w14:textId="77777777" w:rsidR="00B02E4E" w:rsidRPr="00772C08" w:rsidRDefault="00B02E4E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≥ 85 years</w:t>
            </w:r>
          </w:p>
        </w:tc>
      </w:tr>
      <w:tr w:rsidR="00714982" w:rsidRPr="00772C08" w14:paraId="0DB6E880" w14:textId="77777777" w:rsidTr="00714982">
        <w:trPr>
          <w:trHeight w:val="57"/>
        </w:trPr>
        <w:tc>
          <w:tcPr>
            <w:tcW w:w="1323" w:type="dxa"/>
            <w:vMerge w:val="restart"/>
            <w:vAlign w:val="center"/>
          </w:tcPr>
          <w:p w14:paraId="243FF500" w14:textId="77777777" w:rsidR="00714982" w:rsidRPr="00772C08" w:rsidRDefault="00714982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2" w:name="_Hlk190607158"/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3 days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44A6C842" w14:textId="30E73A11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4D5D5BDA" w14:textId="192E3209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88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119985CD" w14:textId="660F2BD2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CD7A56">
              <w:rPr>
                <w:rFonts w:asciiTheme="majorHAnsi" w:hAnsiTheme="majorHAnsi" w:cstheme="majorHAnsi"/>
                <w:sz w:val="20"/>
                <w:szCs w:val="20"/>
              </w:rPr>
              <w:t>700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49AEC783" w14:textId="3468E17B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14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5128D5B7" w14:textId="369EFA5C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29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69BA141" w14:textId="0BF76AA0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29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3B85F0F0" w14:textId="2DC22F61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48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1C78F51E" w14:textId="0DA05902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53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67602FC7" w14:textId="5B83611D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75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015C1C0" w14:textId="5A318900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61</w:t>
            </w:r>
          </w:p>
        </w:tc>
      </w:tr>
      <w:tr w:rsidR="00714982" w:rsidRPr="00772C08" w14:paraId="3804DB55" w14:textId="77777777" w:rsidTr="00714982">
        <w:trPr>
          <w:trHeight w:val="57"/>
        </w:trPr>
        <w:tc>
          <w:tcPr>
            <w:tcW w:w="1323" w:type="dxa"/>
            <w:vMerge/>
            <w:vAlign w:val="center"/>
          </w:tcPr>
          <w:p w14:paraId="6B11A987" w14:textId="77777777" w:rsidR="00714982" w:rsidRPr="00772C08" w:rsidRDefault="00714982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1FA1954F" w14:textId="31AB71B9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14E9B585" w14:textId="39619B51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77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64E55D2C" w14:textId="78A46443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  <w:r w:rsidR="00CD7A56">
              <w:rPr>
                <w:rFonts w:asciiTheme="majorHAnsi" w:hAnsiTheme="majorHAnsi" w:cstheme="majorHAnsi"/>
                <w:sz w:val="20"/>
                <w:szCs w:val="20"/>
              </w:rPr>
              <w:t>98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4E34411E" w14:textId="6C3A8DD2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14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45B2F776" w14:textId="1D5F946C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28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7DCC425B" w14:textId="76CDB2B2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29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201A8AC2" w14:textId="4C4D5119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46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3549E4F5" w14:textId="4D2CFE6E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52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6EE1527C" w14:textId="52298D57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69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552643D3" w14:textId="1F20121B" w:rsidR="0071498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57</w:t>
            </w:r>
          </w:p>
        </w:tc>
      </w:tr>
      <w:tr w:rsidR="00704912" w:rsidRPr="00772C08" w14:paraId="1662676A" w14:textId="77777777" w:rsidTr="00714982">
        <w:trPr>
          <w:trHeight w:val="57"/>
        </w:trPr>
        <w:tc>
          <w:tcPr>
            <w:tcW w:w="1323" w:type="dxa"/>
            <w:vMerge w:val="restart"/>
            <w:vAlign w:val="center"/>
          </w:tcPr>
          <w:p w14:paraId="2D5F1203" w14:textId="77777777" w:rsidR="00704912" w:rsidRPr="00772C08" w:rsidRDefault="00704912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7 days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3342D788" w14:textId="19368DFE" w:rsidR="00704912" w:rsidRPr="00772C08" w:rsidRDefault="00704912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653391A" w14:textId="5B7F19C6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34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61C252DD" w14:textId="0EC1C1EE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43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6F1DFDE" w14:textId="5432F08D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72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382643F5" w14:textId="4ECEDFF2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66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F09CEAB" w14:textId="550BFEC2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88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64A4699" w14:textId="6BF6BFCE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98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0A831235" w14:textId="5EAF72C5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01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615E3EB0" w14:textId="6667A9AC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08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797D20E" w14:textId="3CD54395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57</w:t>
            </w:r>
          </w:p>
        </w:tc>
      </w:tr>
      <w:tr w:rsidR="00704912" w:rsidRPr="00772C08" w14:paraId="29E84AE4" w14:textId="77777777" w:rsidTr="00714982">
        <w:trPr>
          <w:trHeight w:val="57"/>
        </w:trPr>
        <w:tc>
          <w:tcPr>
            <w:tcW w:w="1323" w:type="dxa"/>
            <w:vMerge/>
            <w:vAlign w:val="center"/>
          </w:tcPr>
          <w:p w14:paraId="1509A519" w14:textId="77777777" w:rsidR="00704912" w:rsidRPr="00772C08" w:rsidRDefault="00704912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2E0F71B8" w14:textId="5CF1FD33" w:rsidR="00704912" w:rsidRPr="00772C08" w:rsidRDefault="00704912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218A7E2E" w14:textId="2A8A8792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21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5917787C" w14:textId="0EC75153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36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74761BB7" w14:textId="12F70BE6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67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7212202E" w14:textId="7640572C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6</w:t>
            </w:r>
            <w:r w:rsidR="004B1799" w:rsidRPr="00772C08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3C6989B6" w14:textId="44DAC17C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87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37D4CE7B" w14:textId="5A88FBAB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93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7A020378" w14:textId="56ABBA8E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00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3A4C1B0A" w14:textId="4CBD7BDD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01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14B61FA2" w14:textId="0DC15728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30</w:t>
            </w:r>
          </w:p>
        </w:tc>
      </w:tr>
      <w:tr w:rsidR="00704912" w:rsidRPr="00772C08" w14:paraId="36FFF263" w14:textId="77777777" w:rsidTr="00714982">
        <w:trPr>
          <w:trHeight w:val="57"/>
        </w:trPr>
        <w:tc>
          <w:tcPr>
            <w:tcW w:w="1323" w:type="dxa"/>
            <w:vMerge w:val="restart"/>
            <w:vAlign w:val="center"/>
          </w:tcPr>
          <w:p w14:paraId="4F8DD9C7" w14:textId="77777777" w:rsidR="00704912" w:rsidRPr="00772C08" w:rsidRDefault="00704912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10 days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0FE8960A" w14:textId="4A8B62A5" w:rsidR="00704912" w:rsidRPr="00772C08" w:rsidRDefault="00704912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68D0C2F0" w14:textId="4C71F7D6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47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BD37211" w14:textId="6CD1187A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76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69CBB9D5" w14:textId="0A298538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87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47A52168" w14:textId="18D28905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8</w:t>
            </w:r>
            <w:r w:rsidR="004B1799" w:rsidRPr="00772C08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4FF6461" w14:textId="39739273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13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4BAAFA8" w14:textId="7E7FB8A9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16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38F1B8BE" w14:textId="54C58869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16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C491C7A" w14:textId="2FD29847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16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0BD64ACB" w14:textId="58C3E066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53</w:t>
            </w:r>
          </w:p>
        </w:tc>
      </w:tr>
      <w:tr w:rsidR="00704912" w:rsidRPr="00772C08" w14:paraId="3BBB7D34" w14:textId="77777777" w:rsidTr="00714982">
        <w:trPr>
          <w:trHeight w:val="57"/>
        </w:trPr>
        <w:tc>
          <w:tcPr>
            <w:tcW w:w="1323" w:type="dxa"/>
            <w:vMerge/>
            <w:vAlign w:val="center"/>
          </w:tcPr>
          <w:p w14:paraId="3C218AF5" w14:textId="77777777" w:rsidR="00704912" w:rsidRPr="00772C08" w:rsidRDefault="00704912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6DDCB2C4" w14:textId="60543AF7" w:rsidR="00704912" w:rsidRPr="00772C08" w:rsidRDefault="00704912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46C2FA45" w14:textId="3AE6EF96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24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410806A7" w14:textId="45963E99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71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6BF4097C" w14:textId="6112A1AE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75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0C1CCB91" w14:textId="154DDB14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8</w:t>
            </w:r>
            <w:r w:rsidR="004B1799" w:rsidRPr="00772C08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47BA3458" w14:textId="7B88AA8F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10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4D76F66D" w14:textId="2BD36F54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11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67D880FF" w14:textId="02CEB3F3" w:rsidR="00704912" w:rsidRPr="00772C08" w:rsidRDefault="00714982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15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77D9A8D3" w14:textId="09CCA810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08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742E9FF5" w14:textId="20A898E2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50</w:t>
            </w:r>
          </w:p>
        </w:tc>
      </w:tr>
      <w:tr w:rsidR="00C25F66" w:rsidRPr="00772C08" w14:paraId="7882E542" w14:textId="77777777" w:rsidTr="00C25F66">
        <w:trPr>
          <w:trHeight w:val="77"/>
        </w:trPr>
        <w:tc>
          <w:tcPr>
            <w:tcW w:w="1323" w:type="dxa"/>
            <w:vMerge w:val="restart"/>
            <w:vAlign w:val="center"/>
          </w:tcPr>
          <w:p w14:paraId="22BF0FD4" w14:textId="77777777" w:rsidR="00C25F66" w:rsidRPr="00772C08" w:rsidRDefault="00C25F66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14 days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16CF0CFD" w14:textId="1A670C92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031F8A4" w14:textId="2ACABD61" w:rsidR="00C25F66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58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381C5DEE" w14:textId="40B19700" w:rsidR="00C25F66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83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334C4FB3" w14:textId="6ACD360C" w:rsidR="00C25F66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06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119A5082" w14:textId="03C3287E" w:rsidR="00C25F66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0</w:t>
            </w:r>
            <w:r w:rsidR="009E1E3C" w:rsidRPr="00772C08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680F53D4" w14:textId="20CA2A73" w:rsidR="00C25F66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38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F0FEC98" w14:textId="0137B185" w:rsidR="00C25F66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3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10F4515F" w14:textId="5ECC492D" w:rsidR="00C25F66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31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07E26E4D" w14:textId="10E46023" w:rsidR="00C25F66" w:rsidRPr="00772C08" w:rsidRDefault="003018FB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25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14AE29B6" w14:textId="317BC68A" w:rsidR="00C25F66" w:rsidRPr="00772C08" w:rsidRDefault="003018FB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54</w:t>
            </w:r>
          </w:p>
        </w:tc>
      </w:tr>
      <w:tr w:rsidR="00C25F66" w:rsidRPr="00772C08" w14:paraId="74BA9E19" w14:textId="77777777" w:rsidTr="00714982">
        <w:trPr>
          <w:trHeight w:val="57"/>
        </w:trPr>
        <w:tc>
          <w:tcPr>
            <w:tcW w:w="1323" w:type="dxa"/>
            <w:vMerge/>
            <w:vAlign w:val="center"/>
          </w:tcPr>
          <w:p w14:paraId="62CADF65" w14:textId="77777777" w:rsidR="00C25F66" w:rsidRPr="00772C08" w:rsidRDefault="00C25F66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1BE914D0" w14:textId="7E59F3A9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57D03159" w14:textId="2F8C15A2" w:rsidR="00C25F66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40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69020F9A" w14:textId="6F1D3636" w:rsidR="00C25F66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76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0F1D72D8" w14:textId="10BAFF26" w:rsidR="00C25F66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92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77CB9185" w14:textId="2B907000" w:rsidR="00C25F66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0</w:t>
            </w:r>
            <w:r w:rsidR="009E1E3C" w:rsidRPr="00772C08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579A9F57" w14:textId="3082E607" w:rsidR="00C25F66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36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61DFA88A" w14:textId="3853AAEC" w:rsidR="00C25F66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26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5C51B177" w14:textId="2818D033" w:rsidR="00C25F66" w:rsidRPr="00772C08" w:rsidRDefault="003018FB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29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4511FB52" w14:textId="1A8B6263" w:rsidR="00C25F66" w:rsidRPr="00772C08" w:rsidRDefault="003018FB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17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5DE35181" w14:textId="1755E222" w:rsidR="00C25F66" w:rsidRPr="00772C08" w:rsidRDefault="003018FB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52</w:t>
            </w:r>
          </w:p>
        </w:tc>
      </w:tr>
      <w:tr w:rsidR="00C25F66" w:rsidRPr="00772C08" w14:paraId="4A7D149D" w14:textId="77777777" w:rsidTr="00714982">
        <w:trPr>
          <w:trHeight w:val="57"/>
        </w:trPr>
        <w:tc>
          <w:tcPr>
            <w:tcW w:w="1323" w:type="dxa"/>
            <w:vMerge w:val="restart"/>
            <w:vAlign w:val="center"/>
          </w:tcPr>
          <w:p w14:paraId="365015ED" w14:textId="77777777" w:rsidR="00C25F66" w:rsidRPr="00772C08" w:rsidRDefault="00C25F66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21 days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3965EDDB" w14:textId="5BE58431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1662AC59" w14:textId="7CBB7E56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68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627A983D" w14:textId="3FEA9B49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13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142F480F" w14:textId="265404AE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35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4EC3080" w14:textId="004453CB" w:rsidR="00C25F66" w:rsidRPr="00F632C9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32C9">
              <w:rPr>
                <w:rFonts w:asciiTheme="majorHAnsi" w:hAnsiTheme="majorHAnsi" w:cstheme="majorHAnsi"/>
                <w:sz w:val="20"/>
                <w:szCs w:val="20"/>
              </w:rPr>
              <w:t>0.819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40DA287" w14:textId="584F3849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45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3A20CA9E" w14:textId="722F226F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51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1709E45F" w14:textId="1548E35B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50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18AC33C" w14:textId="2846C43F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33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370D3DF" w14:textId="3DE3627A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55</w:t>
            </w:r>
          </w:p>
        </w:tc>
      </w:tr>
      <w:tr w:rsidR="00C25F66" w:rsidRPr="00772C08" w14:paraId="7D05F09F" w14:textId="77777777" w:rsidTr="00714982">
        <w:trPr>
          <w:trHeight w:val="57"/>
        </w:trPr>
        <w:tc>
          <w:tcPr>
            <w:tcW w:w="1323" w:type="dxa"/>
            <w:vMerge/>
            <w:vAlign w:val="center"/>
          </w:tcPr>
          <w:p w14:paraId="6894A59C" w14:textId="77777777" w:rsidR="00C25F66" w:rsidRPr="00772C08" w:rsidRDefault="00C25F66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29A2401E" w14:textId="0F0D37ED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50828EB2" w14:textId="5745C7FF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46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3BA92DAA" w14:textId="2B166E22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08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644994EB" w14:textId="168BE8CB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17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75E2E41E" w14:textId="106E7071" w:rsidR="00C25F66" w:rsidRPr="00F632C9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32C9">
              <w:rPr>
                <w:rFonts w:asciiTheme="majorHAnsi" w:hAnsiTheme="majorHAnsi" w:cstheme="majorHAnsi"/>
                <w:sz w:val="20"/>
                <w:szCs w:val="20"/>
              </w:rPr>
              <w:t>0.824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1C56508E" w14:textId="77DC5778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44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365D2297" w14:textId="5B148E2E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42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2E04CDE1" w14:textId="3E9F50A7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50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095AEE1C" w14:textId="00E5FDA0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25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006D5296" w14:textId="123F8645" w:rsidR="00C25F66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52</w:t>
            </w:r>
          </w:p>
        </w:tc>
      </w:tr>
      <w:tr w:rsidR="00704912" w:rsidRPr="00772C08" w14:paraId="05A72D0E" w14:textId="77777777" w:rsidTr="00714982">
        <w:trPr>
          <w:trHeight w:val="57"/>
        </w:trPr>
        <w:tc>
          <w:tcPr>
            <w:tcW w:w="1323" w:type="dxa"/>
            <w:vMerge w:val="restart"/>
            <w:vAlign w:val="center"/>
          </w:tcPr>
          <w:p w14:paraId="67ED0370" w14:textId="77777777" w:rsidR="00704912" w:rsidRPr="00772C08" w:rsidRDefault="00704912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30 days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0AA9D8DA" w14:textId="092736B3" w:rsidR="00704912" w:rsidRPr="00772C08" w:rsidRDefault="00704912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30F0CBA8" w14:textId="7EAC9721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73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0C1C92B" w14:textId="59317CE8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20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454F47FE" w14:textId="68619362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50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0D89BF28" w14:textId="0FC0AAB7" w:rsidR="00704912" w:rsidRPr="00F632C9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32C9">
              <w:rPr>
                <w:rFonts w:asciiTheme="majorHAnsi" w:hAnsiTheme="majorHAnsi" w:cstheme="majorHAnsi"/>
                <w:sz w:val="20"/>
                <w:szCs w:val="20"/>
              </w:rPr>
              <w:t>0.823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87719E0" w14:textId="537C17BA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48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0C2896FF" w14:textId="6B1B7A1D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60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0C35686A" w14:textId="2E9ACA3B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64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7F371B0" w14:textId="43A2D20D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41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515D5C35" w14:textId="6EC9340C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55</w:t>
            </w:r>
          </w:p>
        </w:tc>
      </w:tr>
      <w:tr w:rsidR="00704912" w:rsidRPr="00772C08" w14:paraId="58AC8B2B" w14:textId="77777777" w:rsidTr="00714982">
        <w:trPr>
          <w:trHeight w:val="57"/>
        </w:trPr>
        <w:tc>
          <w:tcPr>
            <w:tcW w:w="1323" w:type="dxa"/>
            <w:vMerge/>
            <w:vAlign w:val="center"/>
          </w:tcPr>
          <w:p w14:paraId="05089382" w14:textId="77777777" w:rsidR="00704912" w:rsidRPr="00772C08" w:rsidRDefault="00704912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350F849F" w14:textId="406A1BF6" w:rsidR="00704912" w:rsidRPr="00772C08" w:rsidRDefault="00704912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2F5F898D" w14:textId="1795AE4A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47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7F2CAC21" w14:textId="112A196E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21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6FD459E2" w14:textId="37C2F1AD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26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40892285" w14:textId="53BD90C0" w:rsidR="00704912" w:rsidRPr="00F632C9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32C9">
              <w:rPr>
                <w:rFonts w:asciiTheme="majorHAnsi" w:hAnsiTheme="majorHAnsi" w:cstheme="majorHAnsi"/>
                <w:sz w:val="20"/>
                <w:szCs w:val="20"/>
              </w:rPr>
              <w:t>0.819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67FE260D" w14:textId="220C0C1C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48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1C06A37B" w14:textId="43A4AF3F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58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45BA6898" w14:textId="03159479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61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1B4B70EE" w14:textId="44275D7B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35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3838088B" w14:textId="6D70B805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54</w:t>
            </w:r>
          </w:p>
        </w:tc>
      </w:tr>
      <w:tr w:rsidR="00704912" w:rsidRPr="00772C08" w14:paraId="37B39962" w14:textId="77777777" w:rsidTr="00714982">
        <w:trPr>
          <w:trHeight w:val="57"/>
        </w:trPr>
        <w:tc>
          <w:tcPr>
            <w:tcW w:w="1323" w:type="dxa"/>
            <w:vMerge w:val="restart"/>
            <w:vAlign w:val="center"/>
          </w:tcPr>
          <w:p w14:paraId="6E63E62E" w14:textId="77777777" w:rsidR="00704912" w:rsidRPr="00772C08" w:rsidRDefault="00704912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45 days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098272B1" w14:textId="67069A28" w:rsidR="00704912" w:rsidRPr="00772C08" w:rsidRDefault="00704912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6C76AD11" w14:textId="0C841D68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79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1FDA4AEE" w14:textId="20BFEB8F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86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147959B7" w14:textId="74E89A33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5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  <w:vAlign w:val="center"/>
          </w:tcPr>
          <w:p w14:paraId="0E737F60" w14:textId="0BBAB795" w:rsidR="00704912" w:rsidRPr="00F632C9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32C9">
              <w:rPr>
                <w:rFonts w:asciiTheme="majorHAnsi" w:hAnsiTheme="majorHAnsi" w:cstheme="majorHAnsi"/>
                <w:sz w:val="20"/>
                <w:szCs w:val="20"/>
              </w:rPr>
              <w:t>0.797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FEA3AB2" w14:textId="346C6D59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90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57DAC10A" w14:textId="252D5570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84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E2C7891" w14:textId="55F8AC80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72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0B1A4E03" w14:textId="5C6C930A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42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0B2F7BF8" w14:textId="4B972551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56</w:t>
            </w:r>
          </w:p>
        </w:tc>
      </w:tr>
      <w:tr w:rsidR="00704912" w:rsidRPr="00772C08" w14:paraId="1B5B481E" w14:textId="77777777" w:rsidTr="00714982">
        <w:trPr>
          <w:trHeight w:val="57"/>
        </w:trPr>
        <w:tc>
          <w:tcPr>
            <w:tcW w:w="1323" w:type="dxa"/>
            <w:vMerge/>
            <w:vAlign w:val="center"/>
          </w:tcPr>
          <w:p w14:paraId="194737F4" w14:textId="77777777" w:rsidR="00704912" w:rsidRPr="00772C08" w:rsidRDefault="00704912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5C3A56F1" w14:textId="0354EB58" w:rsidR="00704912" w:rsidRPr="00772C08" w:rsidRDefault="00704912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45264A72" w14:textId="22E5A8BB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52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6902CAA8" w14:textId="72357E4E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79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2B2587AB" w14:textId="60EE8F06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12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  <w:vAlign w:val="center"/>
          </w:tcPr>
          <w:p w14:paraId="59D26F88" w14:textId="2CA31E82" w:rsidR="00704912" w:rsidRPr="00F632C9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32C9">
              <w:rPr>
                <w:rFonts w:asciiTheme="majorHAnsi" w:hAnsiTheme="majorHAnsi" w:cstheme="majorHAnsi"/>
                <w:sz w:val="20"/>
                <w:szCs w:val="20"/>
              </w:rPr>
              <w:t>0.806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790D8806" w14:textId="5752054E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91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1728434C" w14:textId="6D494C75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85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7EAA6A7C" w14:textId="4A7262F3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72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6AC419DF" w14:textId="5412DCAB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37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00215F8D" w14:textId="35A5B723" w:rsidR="00704912" w:rsidRPr="00772C08" w:rsidRDefault="00C25F66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56</w:t>
            </w:r>
          </w:p>
        </w:tc>
      </w:tr>
      <w:tr w:rsidR="001D5601" w:rsidRPr="00772C08" w14:paraId="0FAABB44" w14:textId="77777777" w:rsidTr="00714982">
        <w:trPr>
          <w:trHeight w:val="57"/>
        </w:trPr>
        <w:tc>
          <w:tcPr>
            <w:tcW w:w="1323" w:type="dxa"/>
            <w:vMerge w:val="restart"/>
            <w:vAlign w:val="center"/>
          </w:tcPr>
          <w:p w14:paraId="17EA5A9A" w14:textId="77777777" w:rsidR="001D5601" w:rsidRPr="00772C08" w:rsidRDefault="001D5601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60 days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14A2948C" w14:textId="6BD53747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3C298717" w14:textId="24764AC4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78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0305B18" w14:textId="091F276F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75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7A23641C" w14:textId="390C3AF8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72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  <w:vAlign w:val="center"/>
          </w:tcPr>
          <w:p w14:paraId="3AC46F72" w14:textId="253F0E5E" w:rsidR="001D5601" w:rsidRPr="00F632C9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32C9">
              <w:rPr>
                <w:rFonts w:asciiTheme="majorHAnsi" w:hAnsiTheme="majorHAnsi" w:cstheme="majorHAnsi"/>
                <w:sz w:val="20"/>
                <w:szCs w:val="20"/>
              </w:rPr>
              <w:t>0.820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1CF44A33" w14:textId="639C81E8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904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62CF3B93" w14:textId="583972F1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80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432D6752" w14:textId="6614FD68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72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3FE1845D" w14:textId="2953D3EA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44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499FB9E1" w14:textId="553E9F14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61</w:t>
            </w:r>
          </w:p>
        </w:tc>
      </w:tr>
      <w:tr w:rsidR="001D5601" w:rsidRPr="00772C08" w14:paraId="745E51A6" w14:textId="77777777" w:rsidTr="00714982">
        <w:trPr>
          <w:trHeight w:val="57"/>
        </w:trPr>
        <w:tc>
          <w:tcPr>
            <w:tcW w:w="1323" w:type="dxa"/>
            <w:vMerge/>
            <w:vAlign w:val="center"/>
          </w:tcPr>
          <w:p w14:paraId="6535D932" w14:textId="77777777" w:rsidR="001D5601" w:rsidRPr="00772C08" w:rsidRDefault="001D5601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5DDA3E29" w14:textId="6DB6945B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188F936C" w14:textId="115FE3E0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52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5717589F" w14:textId="0B387736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54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35AFA30E" w14:textId="7F16F08E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19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  <w:vAlign w:val="center"/>
          </w:tcPr>
          <w:p w14:paraId="2E0F1B04" w14:textId="2E177192" w:rsidR="001D5601" w:rsidRPr="00F632C9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32C9">
              <w:rPr>
                <w:rFonts w:asciiTheme="majorHAnsi" w:hAnsiTheme="majorHAnsi" w:cstheme="majorHAnsi"/>
                <w:sz w:val="20"/>
                <w:szCs w:val="20"/>
              </w:rPr>
              <w:t>0.809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148C3482" w14:textId="53DF8216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904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61C720B6" w14:textId="348CFDA8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80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2F3EDCE1" w14:textId="66586A27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68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19AC79C2" w14:textId="24B300A1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42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08C7CF09" w14:textId="579BB5AD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61</w:t>
            </w:r>
          </w:p>
        </w:tc>
      </w:tr>
      <w:tr w:rsidR="001D5601" w:rsidRPr="00772C08" w14:paraId="3A58CC82" w14:textId="77777777" w:rsidTr="00714982">
        <w:trPr>
          <w:trHeight w:val="57"/>
        </w:trPr>
        <w:tc>
          <w:tcPr>
            <w:tcW w:w="1323" w:type="dxa"/>
            <w:vMerge w:val="restart"/>
            <w:vAlign w:val="center"/>
          </w:tcPr>
          <w:p w14:paraId="616F5526" w14:textId="77777777" w:rsidR="001D5601" w:rsidRPr="00772C08" w:rsidRDefault="001D5601" w:rsidP="00772C08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90 days</w:t>
            </w:r>
          </w:p>
        </w:tc>
        <w:tc>
          <w:tcPr>
            <w:tcW w:w="1301" w:type="dxa"/>
            <w:tcBorders>
              <w:bottom w:val="nil"/>
            </w:tcBorders>
            <w:vAlign w:val="center"/>
          </w:tcPr>
          <w:p w14:paraId="072278C9" w14:textId="106657AE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508072A9" w14:textId="50E79EAA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85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6ABBADB6" w14:textId="53E26DBA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928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3D0403AC" w14:textId="16B16B68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67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5E0DAE2E" w14:textId="5B55F587" w:rsidR="001D5601" w:rsidRPr="00F632C9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32C9">
              <w:rPr>
                <w:rFonts w:asciiTheme="majorHAnsi" w:hAnsiTheme="majorHAnsi" w:cstheme="majorHAnsi"/>
                <w:sz w:val="20"/>
                <w:szCs w:val="20"/>
              </w:rPr>
              <w:t>0.864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4DE00C9A" w14:textId="796F2E61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932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  <w:vAlign w:val="center"/>
          </w:tcPr>
          <w:p w14:paraId="27504D62" w14:textId="473B627D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900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  <w:vAlign w:val="center"/>
          </w:tcPr>
          <w:p w14:paraId="4EB56F7C" w14:textId="3258CCD6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84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182BB72" w14:textId="3788DA8B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53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14:paraId="2F5DBE43" w14:textId="7C1A2C61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92</w:t>
            </w:r>
          </w:p>
        </w:tc>
      </w:tr>
      <w:tr w:rsidR="001D5601" w:rsidRPr="00772C08" w14:paraId="0546B227" w14:textId="77777777" w:rsidTr="00714982">
        <w:trPr>
          <w:trHeight w:val="57"/>
        </w:trPr>
        <w:tc>
          <w:tcPr>
            <w:tcW w:w="1323" w:type="dxa"/>
            <w:vMerge/>
            <w:vAlign w:val="center"/>
          </w:tcPr>
          <w:p w14:paraId="0BF18F04" w14:textId="77777777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</w:tcBorders>
            <w:vAlign w:val="center"/>
          </w:tcPr>
          <w:p w14:paraId="4D0843E6" w14:textId="413E61FD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772C08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5121B847" w14:textId="575DCE09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64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15A760F3" w14:textId="1EBF4FE2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34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513F05FF" w14:textId="18C80FD6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46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79D5D88E" w14:textId="3C83D528" w:rsidR="001D5601" w:rsidRPr="00F632C9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F632C9">
              <w:rPr>
                <w:rFonts w:asciiTheme="majorHAnsi" w:hAnsiTheme="majorHAnsi" w:cstheme="majorHAnsi"/>
                <w:sz w:val="20"/>
                <w:szCs w:val="20"/>
              </w:rPr>
              <w:t>0.911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1BE1C662" w14:textId="4A2D4D99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932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3F846EC0" w14:textId="62186462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900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56998AB9" w14:textId="2221BBE0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84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5B6BC647" w14:textId="5C6F5E36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853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 w14:paraId="50A28149" w14:textId="4DC36F35" w:rsidR="001D5601" w:rsidRPr="00772C08" w:rsidRDefault="001D5601" w:rsidP="00772C0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72C08">
              <w:rPr>
                <w:rFonts w:asciiTheme="majorHAnsi" w:hAnsiTheme="majorHAnsi" w:cstheme="majorHAnsi"/>
                <w:sz w:val="20"/>
                <w:szCs w:val="20"/>
              </w:rPr>
              <w:t>0.792</w:t>
            </w:r>
          </w:p>
        </w:tc>
      </w:tr>
      <w:bookmarkEnd w:id="0"/>
      <w:bookmarkEnd w:id="2"/>
    </w:tbl>
    <w:p w14:paraId="551C705D" w14:textId="77777777" w:rsidR="00214061" w:rsidRDefault="00214061"/>
    <w:p w14:paraId="43696FD9" w14:textId="77777777" w:rsidR="00294823" w:rsidRDefault="00294823"/>
    <w:p w14:paraId="4E05D180" w14:textId="77777777" w:rsidR="00294823" w:rsidRDefault="00294823"/>
    <w:p w14:paraId="31D6B2C8" w14:textId="77777777" w:rsidR="00294823" w:rsidRDefault="00294823"/>
    <w:p w14:paraId="43FE7B05" w14:textId="77777777" w:rsidR="00294823" w:rsidRDefault="00294823"/>
    <w:p w14:paraId="7A2580D3" w14:textId="77777777" w:rsidR="00294823" w:rsidRDefault="00294823"/>
    <w:p w14:paraId="2EFC9E00" w14:textId="77777777" w:rsidR="00294823" w:rsidRDefault="00294823"/>
    <w:p w14:paraId="1A5A3754" w14:textId="77777777" w:rsidR="00294823" w:rsidRDefault="00294823"/>
    <w:p w14:paraId="0A8E6018" w14:textId="77777777" w:rsidR="00294823" w:rsidRDefault="00294823"/>
    <w:p w14:paraId="60FCF6D4" w14:textId="77777777" w:rsidR="00294823" w:rsidRDefault="00294823"/>
    <w:p w14:paraId="0CC18758" w14:textId="77777777" w:rsidR="00294823" w:rsidRDefault="00294823"/>
    <w:p w14:paraId="6B56603E" w14:textId="77777777" w:rsidR="00294823" w:rsidRDefault="00294823"/>
    <w:p w14:paraId="6D22B0FD" w14:textId="77777777" w:rsidR="00294823" w:rsidRDefault="00294823"/>
    <w:p w14:paraId="23174EB9" w14:textId="77777777" w:rsidR="00294823" w:rsidRDefault="00294823"/>
    <w:p w14:paraId="6D1F60FA" w14:textId="77777777" w:rsidR="00294823" w:rsidRDefault="00294823"/>
    <w:p w14:paraId="6E5C17DB" w14:textId="77777777" w:rsidR="00294823" w:rsidRDefault="00294823"/>
    <w:p w14:paraId="13ED28DD" w14:textId="77777777" w:rsidR="00294823" w:rsidRDefault="00294823"/>
    <w:p w14:paraId="5C96F3BE" w14:textId="77777777" w:rsidR="00294823" w:rsidRDefault="00294823"/>
    <w:sectPr w:rsidR="00294823" w:rsidSect="00F079C0">
      <w:pgSz w:w="11907" w:h="16840"/>
      <w:pgMar w:top="1134" w:right="1134" w:bottom="1134" w:left="1134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ABA"/>
    <w:rsid w:val="00005E95"/>
    <w:rsid w:val="001D5601"/>
    <w:rsid w:val="00214061"/>
    <w:rsid w:val="00294823"/>
    <w:rsid w:val="003018FB"/>
    <w:rsid w:val="004B1799"/>
    <w:rsid w:val="00543C99"/>
    <w:rsid w:val="00584ABA"/>
    <w:rsid w:val="005B322A"/>
    <w:rsid w:val="005C041F"/>
    <w:rsid w:val="005F590F"/>
    <w:rsid w:val="0063147A"/>
    <w:rsid w:val="006442D6"/>
    <w:rsid w:val="006909E2"/>
    <w:rsid w:val="006B7584"/>
    <w:rsid w:val="00704912"/>
    <w:rsid w:val="00714982"/>
    <w:rsid w:val="00772C08"/>
    <w:rsid w:val="008E497B"/>
    <w:rsid w:val="00953686"/>
    <w:rsid w:val="009E1E3C"/>
    <w:rsid w:val="00A16033"/>
    <w:rsid w:val="00A30024"/>
    <w:rsid w:val="00A967A1"/>
    <w:rsid w:val="00AA79E7"/>
    <w:rsid w:val="00B02E4E"/>
    <w:rsid w:val="00B04CB2"/>
    <w:rsid w:val="00B43AC8"/>
    <w:rsid w:val="00C25F66"/>
    <w:rsid w:val="00CD27E0"/>
    <w:rsid w:val="00CD7A56"/>
    <w:rsid w:val="00D85D8A"/>
    <w:rsid w:val="00F079C0"/>
    <w:rsid w:val="00F6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C367A"/>
  <w15:chartTrackingRefBased/>
  <w15:docId w15:val="{556DB4A3-521B-40D7-A281-F0B31CD30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ABA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4A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84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18</cp:revision>
  <dcterms:created xsi:type="dcterms:W3CDTF">2025-02-16T09:54:00Z</dcterms:created>
  <dcterms:modified xsi:type="dcterms:W3CDTF">2025-06-04T12:48:00Z</dcterms:modified>
</cp:coreProperties>
</file>